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3A7A62" w14:textId="257BA3E7" w:rsidR="007072A2" w:rsidRPr="005E0CE6" w:rsidRDefault="007072A2" w:rsidP="007072A2">
      <w:pPr>
        <w:spacing w:line="48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S5 </w:t>
      </w:r>
      <w:r w:rsidRPr="005E0CE6">
        <w:rPr>
          <w:rFonts w:cstheme="minorHAnsi"/>
          <w:b/>
          <w:bCs/>
          <w:sz w:val="24"/>
          <w:szCs w:val="24"/>
        </w:rPr>
        <w:t>Table.</w:t>
      </w:r>
      <w:r w:rsidRPr="005E0CE6">
        <w:rPr>
          <w:rFonts w:cstheme="minorHAnsi"/>
          <w:sz w:val="24"/>
          <w:szCs w:val="24"/>
        </w:rPr>
        <w:t xml:space="preserve"> </w:t>
      </w:r>
      <w:r w:rsidRPr="005E0CE6">
        <w:rPr>
          <w:sz w:val="24"/>
          <w:szCs w:val="24"/>
        </w:rPr>
        <w:t xml:space="preserve">IgG antibody </w:t>
      </w:r>
      <w:r w:rsidR="001A1256" w:rsidRPr="005E0CE6">
        <w:rPr>
          <w:sz w:val="24"/>
          <w:szCs w:val="24"/>
        </w:rPr>
        <w:t>titers</w:t>
      </w:r>
      <w:r w:rsidRPr="005E0CE6">
        <w:rPr>
          <w:sz w:val="24"/>
          <w:szCs w:val="24"/>
        </w:rPr>
        <w:t xml:space="preserve"> against SARS-CoV-2 spike protein and n</w:t>
      </w:r>
      <w:r w:rsidRPr="005E0CE6">
        <w:rPr>
          <w:rFonts w:cstheme="minorHAnsi"/>
          <w:sz w:val="24"/>
          <w:szCs w:val="24"/>
        </w:rPr>
        <w:t xml:space="preserve">eutralizing </w:t>
      </w:r>
      <w:r w:rsidR="001A1256" w:rsidRPr="005E0CE6">
        <w:rPr>
          <w:rFonts w:cstheme="minorHAnsi"/>
          <w:sz w:val="24"/>
          <w:szCs w:val="24"/>
        </w:rPr>
        <w:t>titers</w:t>
      </w:r>
      <w:r w:rsidRPr="005E0CE6">
        <w:rPr>
          <w:rFonts w:cstheme="minorHAnsi"/>
          <w:sz w:val="24"/>
          <w:szCs w:val="24"/>
        </w:rPr>
        <w:t xml:space="preserve"> (NT</w:t>
      </w:r>
      <w:r w:rsidRPr="005E0CE6">
        <w:rPr>
          <w:rFonts w:cstheme="minorHAnsi"/>
          <w:sz w:val="24"/>
          <w:szCs w:val="24"/>
          <w:vertAlign w:val="subscript"/>
        </w:rPr>
        <w:t>50</w:t>
      </w:r>
      <w:r w:rsidRPr="005E0CE6">
        <w:rPr>
          <w:rFonts w:cstheme="minorHAnsi"/>
          <w:sz w:val="24"/>
          <w:szCs w:val="24"/>
        </w:rPr>
        <w:t xml:space="preserve">) of convalescent sera against WT and mutant spike </w:t>
      </w:r>
      <w:proofErr w:type="spellStart"/>
      <w:r w:rsidRPr="005E0CE6">
        <w:rPr>
          <w:rFonts w:cstheme="minorHAnsi"/>
          <w:sz w:val="24"/>
          <w:szCs w:val="24"/>
        </w:rPr>
        <w:t>pseudoviruses</w:t>
      </w:r>
      <w:proofErr w:type="spellEnd"/>
      <w:r w:rsidRPr="005E0CE6">
        <w:rPr>
          <w:rFonts w:cstheme="minorHAnsi"/>
          <w:sz w:val="24"/>
          <w:szCs w:val="24"/>
        </w:rPr>
        <w:t>.</w:t>
      </w:r>
    </w:p>
    <w:tbl>
      <w:tblPr>
        <w:tblStyle w:val="TableGrid"/>
        <w:tblW w:w="9639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0"/>
        <w:gridCol w:w="522"/>
        <w:gridCol w:w="507"/>
        <w:gridCol w:w="1577"/>
        <w:gridCol w:w="1275"/>
        <w:gridCol w:w="1560"/>
        <w:gridCol w:w="1656"/>
        <w:gridCol w:w="1902"/>
      </w:tblGrid>
      <w:tr w:rsidR="007072A2" w:rsidRPr="00EF2CD0" w14:paraId="22153467" w14:textId="77777777" w:rsidTr="00DC6FEB">
        <w:trPr>
          <w:trHeight w:val="227"/>
          <w:jc w:val="center"/>
        </w:trPr>
        <w:tc>
          <w:tcPr>
            <w:tcW w:w="640" w:type="dxa"/>
            <w:vMerge w:val="restar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2275BAC6" w14:textId="77777777" w:rsidR="007072A2" w:rsidRPr="00EF2CD0" w:rsidRDefault="007072A2" w:rsidP="00DC6FEB">
            <w:pPr>
              <w:jc w:val="center"/>
              <w:rPr>
                <w:rFonts w:cstheme="minorHAnsi"/>
                <w:b/>
                <w:bCs/>
              </w:rPr>
            </w:pPr>
            <w:r w:rsidRPr="00EF2CD0">
              <w:rPr>
                <w:rFonts w:cstheme="minorHAnsi"/>
                <w:b/>
                <w:bCs/>
              </w:rPr>
              <w:t>Serum ID</w:t>
            </w:r>
          </w:p>
        </w:tc>
        <w:tc>
          <w:tcPr>
            <w:tcW w:w="1029" w:type="dxa"/>
            <w:gridSpan w:val="2"/>
            <w:vMerge w:val="restar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198B081D" w14:textId="6B10500B" w:rsidR="007072A2" w:rsidRPr="00EF2CD0" w:rsidRDefault="007072A2" w:rsidP="00DC6FEB">
            <w:pPr>
              <w:jc w:val="center"/>
              <w:rPr>
                <w:rFonts w:cstheme="minorHAnsi"/>
                <w:b/>
                <w:bCs/>
              </w:rPr>
            </w:pPr>
            <w:r w:rsidRPr="00EF2CD0">
              <w:rPr>
                <w:rFonts w:cstheme="minorHAnsi"/>
                <w:b/>
                <w:bCs/>
              </w:rPr>
              <w:t xml:space="preserve">ELISA IgG </w:t>
            </w:r>
            <w:r w:rsidR="001A1256" w:rsidRPr="00EF2CD0">
              <w:rPr>
                <w:rFonts w:cstheme="minorHAnsi"/>
                <w:b/>
                <w:bCs/>
              </w:rPr>
              <w:t>titer</w:t>
            </w:r>
          </w:p>
        </w:tc>
        <w:tc>
          <w:tcPr>
            <w:tcW w:w="7970" w:type="dxa"/>
            <w:gridSpan w:val="5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C2ED45" w14:textId="77777777" w:rsidR="007072A2" w:rsidRPr="00EF2CD0" w:rsidRDefault="007072A2" w:rsidP="00DC6FEB">
            <w:pPr>
              <w:jc w:val="center"/>
              <w:rPr>
                <w:rFonts w:cstheme="minorHAnsi"/>
                <w:b/>
                <w:bCs/>
              </w:rPr>
            </w:pPr>
            <w:r w:rsidRPr="00EF2CD0">
              <w:rPr>
                <w:rFonts w:cstheme="minorHAnsi"/>
                <w:b/>
                <w:bCs/>
              </w:rPr>
              <w:t>NT</w:t>
            </w:r>
            <w:r w:rsidRPr="00EF2CD0">
              <w:rPr>
                <w:rFonts w:cstheme="minorHAnsi"/>
                <w:b/>
                <w:bCs/>
                <w:vertAlign w:val="subscript"/>
              </w:rPr>
              <w:t>50</w:t>
            </w:r>
            <w:r w:rsidRPr="00EF2CD0">
              <w:rPr>
                <w:rFonts w:cstheme="minorHAnsi"/>
                <w:b/>
                <w:bCs/>
              </w:rPr>
              <w:t xml:space="preserve"> (95% confidence interval)</w:t>
            </w:r>
          </w:p>
        </w:tc>
      </w:tr>
      <w:tr w:rsidR="007072A2" w:rsidRPr="00EF2CD0" w14:paraId="4D4C5F5A" w14:textId="77777777" w:rsidTr="00DC6FEB">
        <w:trPr>
          <w:trHeight w:val="227"/>
          <w:jc w:val="center"/>
        </w:trPr>
        <w:tc>
          <w:tcPr>
            <w:tcW w:w="640" w:type="dxa"/>
            <w:vMerge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22882012" w14:textId="77777777" w:rsidR="007072A2" w:rsidRPr="00EF2CD0" w:rsidRDefault="007072A2" w:rsidP="00DC6FEB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029" w:type="dxa"/>
            <w:gridSpan w:val="2"/>
            <w:vMerge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5B432569" w14:textId="77777777" w:rsidR="007072A2" w:rsidRPr="00EF2CD0" w:rsidRDefault="007072A2" w:rsidP="00DC6FEB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577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FF02F0" w14:textId="77777777" w:rsidR="007072A2" w:rsidRPr="00EF2CD0" w:rsidRDefault="007072A2" w:rsidP="00DC6FEB">
            <w:pPr>
              <w:spacing w:line="180" w:lineRule="exact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W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07208A35" w14:textId="77777777" w:rsidR="007072A2" w:rsidRPr="00EF2CD0" w:rsidRDefault="007072A2" w:rsidP="00DC6FEB">
            <w:pPr>
              <w:spacing w:line="180" w:lineRule="exact"/>
              <w:jc w:val="center"/>
              <w:rPr>
                <w:rFonts w:cstheme="minorHAnsi"/>
                <w:b/>
                <w:bCs/>
              </w:rPr>
            </w:pPr>
            <w:r w:rsidRPr="00EF2CD0">
              <w:rPr>
                <w:rFonts w:cstheme="minorHAnsi"/>
                <w:b/>
                <w:bCs/>
              </w:rPr>
              <w:t>S494P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0662BEA4" w14:textId="77777777" w:rsidR="007072A2" w:rsidRPr="00EF2CD0" w:rsidRDefault="007072A2" w:rsidP="00DC6FEB">
            <w:pPr>
              <w:spacing w:line="180" w:lineRule="exact"/>
              <w:jc w:val="center"/>
              <w:rPr>
                <w:rFonts w:cstheme="minorHAnsi"/>
                <w:b/>
                <w:bCs/>
              </w:rPr>
            </w:pPr>
            <w:r w:rsidRPr="00EF2CD0">
              <w:rPr>
                <w:rFonts w:cstheme="minorHAnsi"/>
                <w:b/>
                <w:bCs/>
              </w:rPr>
              <w:t>S494P/N501Y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15385393" w14:textId="77777777" w:rsidR="007072A2" w:rsidRPr="00EF2CD0" w:rsidRDefault="007072A2" w:rsidP="00DC6FEB">
            <w:pPr>
              <w:spacing w:line="180" w:lineRule="exact"/>
              <w:jc w:val="center"/>
              <w:rPr>
                <w:rFonts w:cstheme="minorHAnsi"/>
                <w:b/>
                <w:bCs/>
              </w:rPr>
            </w:pPr>
            <w:r w:rsidRPr="00EF2CD0">
              <w:rPr>
                <w:rFonts w:cstheme="minorHAnsi"/>
                <w:b/>
                <w:bCs/>
              </w:rPr>
              <w:t>E484K/S494P</w:t>
            </w:r>
          </w:p>
        </w:tc>
        <w:tc>
          <w:tcPr>
            <w:tcW w:w="1902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2CEAF882" w14:textId="77777777" w:rsidR="007072A2" w:rsidRPr="00EF2CD0" w:rsidRDefault="007072A2" w:rsidP="00DC6FEB">
            <w:pPr>
              <w:spacing w:line="180" w:lineRule="exact"/>
              <w:jc w:val="center"/>
              <w:rPr>
                <w:rFonts w:cstheme="minorHAnsi"/>
                <w:b/>
                <w:bCs/>
              </w:rPr>
            </w:pPr>
            <w:r w:rsidRPr="00EF2CD0">
              <w:rPr>
                <w:rFonts w:cstheme="minorHAnsi"/>
                <w:b/>
                <w:bCs/>
              </w:rPr>
              <w:t>E484K/S494P/N501Y</w:t>
            </w:r>
          </w:p>
        </w:tc>
      </w:tr>
      <w:tr w:rsidR="007072A2" w:rsidRPr="00EF2CD0" w14:paraId="58A2CC3F" w14:textId="77777777" w:rsidTr="00DC6FEB">
        <w:trPr>
          <w:trHeight w:hRule="exact" w:val="284"/>
          <w:jc w:val="center"/>
        </w:trPr>
        <w:tc>
          <w:tcPr>
            <w:tcW w:w="64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5F2EE85" w14:textId="77777777" w:rsidR="007072A2" w:rsidRPr="00F7287E" w:rsidRDefault="007072A2" w:rsidP="00DC6FEB">
            <w:pPr>
              <w:jc w:val="center"/>
            </w:pPr>
            <w:r w:rsidRPr="00F7287E">
              <w:t>1*</w:t>
            </w:r>
          </w:p>
        </w:tc>
        <w:tc>
          <w:tcPr>
            <w:tcW w:w="522" w:type="dxa"/>
            <w:vMerge w:val="restart"/>
            <w:tcBorders>
              <w:top w:val="single" w:sz="12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 w14:paraId="53B50A3B" w14:textId="77777777" w:rsidR="007072A2" w:rsidRPr="00F7287E" w:rsidRDefault="007072A2" w:rsidP="00DC6FEB">
            <w:pPr>
              <w:ind w:left="113" w:right="113"/>
              <w:jc w:val="center"/>
            </w:pPr>
            <w:r w:rsidRPr="00F7287E">
              <w:t>Negative control</w:t>
            </w:r>
          </w:p>
        </w:tc>
        <w:tc>
          <w:tcPr>
            <w:tcW w:w="50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3564FD3" w14:textId="77777777" w:rsidR="007072A2" w:rsidRPr="00F7287E" w:rsidRDefault="007072A2" w:rsidP="00DC6FEB">
            <w:pPr>
              <w:jc w:val="center"/>
            </w:pPr>
            <w:r w:rsidRPr="00F7287E">
              <w:t>&lt;50</w:t>
            </w:r>
          </w:p>
        </w:tc>
        <w:tc>
          <w:tcPr>
            <w:tcW w:w="157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1413C0E" w14:textId="77777777" w:rsidR="007072A2" w:rsidRPr="00F7287E" w:rsidRDefault="007072A2" w:rsidP="00DC6FEB">
            <w:pPr>
              <w:jc w:val="center"/>
            </w:pPr>
            <w:r w:rsidRPr="00F7287E">
              <w:t>&lt;30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EA995DD" w14:textId="77777777" w:rsidR="007072A2" w:rsidRPr="00F7287E" w:rsidRDefault="007072A2" w:rsidP="00DC6FEB">
            <w:pPr>
              <w:jc w:val="center"/>
            </w:pPr>
            <w:r w:rsidRPr="00F7287E">
              <w:t>&lt;30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AE722A5" w14:textId="77777777" w:rsidR="007072A2" w:rsidRPr="00F7287E" w:rsidRDefault="007072A2" w:rsidP="00DC6FEB">
            <w:pPr>
              <w:jc w:val="center"/>
            </w:pPr>
            <w:r w:rsidRPr="00F7287E">
              <w:t>&lt;30</w:t>
            </w:r>
          </w:p>
        </w:tc>
        <w:tc>
          <w:tcPr>
            <w:tcW w:w="1656" w:type="dxa"/>
            <w:tcBorders>
              <w:top w:val="single" w:sz="12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028CD56" w14:textId="77777777" w:rsidR="007072A2" w:rsidRPr="00F7287E" w:rsidRDefault="007072A2" w:rsidP="00DC6FEB">
            <w:pPr>
              <w:jc w:val="center"/>
            </w:pPr>
            <w:r w:rsidRPr="00F7287E">
              <w:t>&lt;30</w:t>
            </w:r>
          </w:p>
        </w:tc>
        <w:tc>
          <w:tcPr>
            <w:tcW w:w="1902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85A3B54" w14:textId="77777777" w:rsidR="007072A2" w:rsidRPr="00F7287E" w:rsidRDefault="007072A2" w:rsidP="00DC6FEB">
            <w:pPr>
              <w:jc w:val="center"/>
            </w:pPr>
            <w:r w:rsidRPr="00F7287E">
              <w:t>&lt;30</w:t>
            </w:r>
          </w:p>
        </w:tc>
      </w:tr>
      <w:tr w:rsidR="007072A2" w:rsidRPr="00EF2CD0" w14:paraId="48A53F57" w14:textId="77777777" w:rsidTr="00DC6FEB">
        <w:trPr>
          <w:trHeight w:hRule="exact" w:val="284"/>
          <w:jc w:val="center"/>
        </w:trPr>
        <w:tc>
          <w:tcPr>
            <w:tcW w:w="6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88278B5" w14:textId="77777777" w:rsidR="007072A2" w:rsidRPr="00F7287E" w:rsidRDefault="007072A2" w:rsidP="00DC6FEB">
            <w:pPr>
              <w:jc w:val="center"/>
            </w:pPr>
            <w:r w:rsidRPr="00F7287E">
              <w:t>2</w:t>
            </w:r>
          </w:p>
        </w:tc>
        <w:tc>
          <w:tcPr>
            <w:tcW w:w="522" w:type="dxa"/>
            <w:vMerge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 w14:paraId="405DA034" w14:textId="77777777" w:rsidR="007072A2" w:rsidRPr="00F7287E" w:rsidRDefault="007072A2" w:rsidP="00DC6FEB">
            <w:pPr>
              <w:ind w:left="113" w:right="113"/>
              <w:jc w:val="center"/>
            </w:pP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2D7CCD2" w14:textId="77777777" w:rsidR="007072A2" w:rsidRPr="00F7287E" w:rsidRDefault="007072A2" w:rsidP="00DC6FEB">
            <w:pPr>
              <w:jc w:val="center"/>
            </w:pPr>
            <w:r w:rsidRPr="00F7287E">
              <w:t>&lt;50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BD97DA4" w14:textId="77777777" w:rsidR="007072A2" w:rsidRPr="00F7287E" w:rsidRDefault="007072A2" w:rsidP="00DC6FEB">
            <w:pPr>
              <w:jc w:val="center"/>
            </w:pPr>
            <w:r w:rsidRPr="00F7287E">
              <w:t>&lt;3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1B5BEE4" w14:textId="77777777" w:rsidR="007072A2" w:rsidRPr="00F7287E" w:rsidRDefault="007072A2" w:rsidP="00DC6FEB">
            <w:pPr>
              <w:jc w:val="center"/>
            </w:pPr>
            <w:r w:rsidRPr="00F7287E">
              <w:t>&lt;3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4690127" w14:textId="77777777" w:rsidR="007072A2" w:rsidRPr="00F7287E" w:rsidRDefault="007072A2" w:rsidP="00DC6FEB">
            <w:pPr>
              <w:jc w:val="center"/>
            </w:pPr>
            <w:r w:rsidRPr="00F7287E">
              <w:t>&lt;30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B5E0437" w14:textId="77777777" w:rsidR="007072A2" w:rsidRPr="00F7287E" w:rsidRDefault="007072A2" w:rsidP="00DC6FEB">
            <w:pPr>
              <w:jc w:val="center"/>
            </w:pPr>
            <w:r w:rsidRPr="00F7287E">
              <w:t>&lt;30</w:t>
            </w: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0D4A406" w14:textId="77777777" w:rsidR="007072A2" w:rsidRPr="00F7287E" w:rsidRDefault="007072A2" w:rsidP="00DC6FEB">
            <w:pPr>
              <w:jc w:val="center"/>
            </w:pPr>
            <w:r w:rsidRPr="00F7287E">
              <w:t>&lt;30</w:t>
            </w:r>
          </w:p>
        </w:tc>
      </w:tr>
      <w:tr w:rsidR="007072A2" w:rsidRPr="00EF2CD0" w14:paraId="64B9DFE7" w14:textId="77777777" w:rsidTr="00DC6FEB">
        <w:trPr>
          <w:trHeight w:hRule="exact" w:val="284"/>
          <w:jc w:val="center"/>
        </w:trPr>
        <w:tc>
          <w:tcPr>
            <w:tcW w:w="6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67BB930" w14:textId="77777777" w:rsidR="007072A2" w:rsidRPr="00F7287E" w:rsidRDefault="007072A2" w:rsidP="00DC6FEB">
            <w:pPr>
              <w:jc w:val="center"/>
            </w:pPr>
            <w:r w:rsidRPr="00F7287E">
              <w:t>3</w:t>
            </w:r>
          </w:p>
        </w:tc>
        <w:tc>
          <w:tcPr>
            <w:tcW w:w="522" w:type="dxa"/>
            <w:vMerge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 w14:paraId="537C0BFA" w14:textId="77777777" w:rsidR="007072A2" w:rsidRPr="00F7287E" w:rsidRDefault="007072A2" w:rsidP="00DC6FEB">
            <w:pPr>
              <w:ind w:left="113" w:right="113"/>
              <w:jc w:val="center"/>
            </w:pP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8E44FBC" w14:textId="77777777" w:rsidR="007072A2" w:rsidRPr="00F7287E" w:rsidRDefault="007072A2" w:rsidP="00DC6FEB">
            <w:pPr>
              <w:jc w:val="center"/>
            </w:pPr>
            <w:r w:rsidRPr="00F7287E">
              <w:t>&lt;50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9D3B7F0" w14:textId="77777777" w:rsidR="007072A2" w:rsidRPr="00F7287E" w:rsidRDefault="007072A2" w:rsidP="00DC6FEB">
            <w:pPr>
              <w:jc w:val="center"/>
            </w:pPr>
            <w:r w:rsidRPr="00F7287E">
              <w:t>&lt;3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A444774" w14:textId="77777777" w:rsidR="007072A2" w:rsidRPr="00F7287E" w:rsidRDefault="007072A2" w:rsidP="00DC6FEB">
            <w:pPr>
              <w:jc w:val="center"/>
            </w:pPr>
            <w:r w:rsidRPr="00F7287E">
              <w:t>&lt;3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876221B" w14:textId="77777777" w:rsidR="007072A2" w:rsidRPr="00F7287E" w:rsidRDefault="007072A2" w:rsidP="00DC6FEB">
            <w:pPr>
              <w:jc w:val="center"/>
            </w:pPr>
            <w:r w:rsidRPr="00F7287E">
              <w:t>&lt;30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7072E0A" w14:textId="77777777" w:rsidR="007072A2" w:rsidRPr="00F7287E" w:rsidRDefault="007072A2" w:rsidP="00DC6FEB">
            <w:pPr>
              <w:jc w:val="center"/>
            </w:pPr>
            <w:r w:rsidRPr="00F7287E">
              <w:t>&lt;30</w:t>
            </w: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97E135F" w14:textId="77777777" w:rsidR="007072A2" w:rsidRPr="00F7287E" w:rsidRDefault="007072A2" w:rsidP="00DC6FEB">
            <w:pPr>
              <w:jc w:val="center"/>
            </w:pPr>
            <w:r w:rsidRPr="00F7287E">
              <w:t>&lt;30</w:t>
            </w:r>
          </w:p>
        </w:tc>
      </w:tr>
      <w:tr w:rsidR="007072A2" w:rsidRPr="00EF2CD0" w14:paraId="2F4D92C9" w14:textId="77777777" w:rsidTr="00DC6FEB">
        <w:trPr>
          <w:trHeight w:hRule="exact" w:val="284"/>
          <w:jc w:val="center"/>
        </w:trPr>
        <w:tc>
          <w:tcPr>
            <w:tcW w:w="64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9CF8A31" w14:textId="77777777" w:rsidR="007072A2" w:rsidRPr="00F7287E" w:rsidRDefault="007072A2" w:rsidP="00DC6FEB">
            <w:pPr>
              <w:jc w:val="center"/>
            </w:pPr>
            <w:r w:rsidRPr="00F7287E">
              <w:t>4</w:t>
            </w:r>
          </w:p>
        </w:tc>
        <w:tc>
          <w:tcPr>
            <w:tcW w:w="522" w:type="dxa"/>
            <w:vMerge/>
            <w:tcBorders>
              <w:bottom w:val="single" w:sz="12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 w14:paraId="39F55B82" w14:textId="77777777" w:rsidR="007072A2" w:rsidRPr="00F7287E" w:rsidRDefault="007072A2" w:rsidP="00DC6FEB">
            <w:pPr>
              <w:ind w:left="113" w:right="113"/>
              <w:jc w:val="center"/>
            </w:pP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4C45EAC" w14:textId="77777777" w:rsidR="007072A2" w:rsidRPr="00F7287E" w:rsidRDefault="007072A2" w:rsidP="00DC6FEB">
            <w:pPr>
              <w:jc w:val="center"/>
            </w:pPr>
            <w:r w:rsidRPr="00F7287E">
              <w:t>&lt;50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C70BB29" w14:textId="77777777" w:rsidR="007072A2" w:rsidRPr="00F7287E" w:rsidRDefault="007072A2" w:rsidP="00DC6FEB">
            <w:pPr>
              <w:jc w:val="center"/>
            </w:pPr>
            <w:r w:rsidRPr="00F7287E">
              <w:t>&lt;3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BC8E319" w14:textId="77777777" w:rsidR="007072A2" w:rsidRPr="00F7287E" w:rsidRDefault="007072A2" w:rsidP="00DC6FEB">
            <w:pPr>
              <w:jc w:val="center"/>
            </w:pPr>
            <w:r w:rsidRPr="00F7287E">
              <w:t>&lt;3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4BCE956" w14:textId="77777777" w:rsidR="007072A2" w:rsidRPr="00F7287E" w:rsidRDefault="007072A2" w:rsidP="00DC6FEB">
            <w:pPr>
              <w:jc w:val="center"/>
            </w:pPr>
            <w:r w:rsidRPr="00F7287E">
              <w:t>&lt;30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E504502" w14:textId="77777777" w:rsidR="007072A2" w:rsidRPr="00F7287E" w:rsidRDefault="007072A2" w:rsidP="00DC6FEB">
            <w:pPr>
              <w:jc w:val="center"/>
            </w:pPr>
            <w:r w:rsidRPr="00F7287E">
              <w:t>&lt;30</w:t>
            </w:r>
          </w:p>
        </w:tc>
        <w:tc>
          <w:tcPr>
            <w:tcW w:w="1902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874437B" w14:textId="77777777" w:rsidR="007072A2" w:rsidRPr="00F7287E" w:rsidRDefault="007072A2" w:rsidP="00DC6FEB">
            <w:pPr>
              <w:jc w:val="center"/>
            </w:pPr>
            <w:r w:rsidRPr="00F7287E">
              <w:t>&lt;30</w:t>
            </w:r>
          </w:p>
        </w:tc>
      </w:tr>
      <w:tr w:rsidR="007072A2" w:rsidRPr="00EF2CD0" w14:paraId="69A9D7CD" w14:textId="77777777" w:rsidTr="00DC6FEB">
        <w:trPr>
          <w:trHeight w:hRule="exact" w:val="284"/>
          <w:jc w:val="center"/>
        </w:trPr>
        <w:tc>
          <w:tcPr>
            <w:tcW w:w="64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E04FF56" w14:textId="77777777" w:rsidR="007072A2" w:rsidRPr="00F7287E" w:rsidRDefault="007072A2" w:rsidP="00DC6FEB">
            <w:pPr>
              <w:jc w:val="center"/>
            </w:pPr>
            <w:r w:rsidRPr="00F7287E">
              <w:t>5</w:t>
            </w:r>
          </w:p>
        </w:tc>
        <w:tc>
          <w:tcPr>
            <w:tcW w:w="522" w:type="dxa"/>
            <w:vMerge w:val="restart"/>
            <w:tcBorders>
              <w:top w:val="single" w:sz="12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 w14:paraId="30C469AC" w14:textId="642F13A0" w:rsidR="007072A2" w:rsidRPr="00F7287E" w:rsidRDefault="007072A2" w:rsidP="00DC6FEB">
            <w:pPr>
              <w:ind w:left="113" w:right="113"/>
              <w:jc w:val="center"/>
            </w:pPr>
            <w:r w:rsidRPr="00F7287E">
              <w:t xml:space="preserve">Low </w:t>
            </w:r>
            <w:r w:rsidR="001A1256" w:rsidRPr="00F7287E">
              <w:t>titer</w:t>
            </w:r>
          </w:p>
        </w:tc>
        <w:tc>
          <w:tcPr>
            <w:tcW w:w="50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A16C6BE" w14:textId="77777777" w:rsidR="007072A2" w:rsidRPr="00F7287E" w:rsidRDefault="007072A2" w:rsidP="00DC6FEB">
            <w:pPr>
              <w:jc w:val="center"/>
            </w:pPr>
            <w:r w:rsidRPr="00F7287E">
              <w:t>50</w:t>
            </w:r>
          </w:p>
        </w:tc>
        <w:tc>
          <w:tcPr>
            <w:tcW w:w="157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6D3705E" w14:textId="77777777" w:rsidR="007072A2" w:rsidRPr="00F7287E" w:rsidRDefault="007072A2" w:rsidP="00DC6FEB">
            <w:pPr>
              <w:jc w:val="center"/>
              <w:rPr>
                <w:lang w:val="pt-PT"/>
              </w:rPr>
            </w:pPr>
            <w:r w:rsidRPr="00F7287E">
              <w:rPr>
                <w:lang w:val="pt-PT"/>
              </w:rPr>
              <w:br w:type="page"/>
            </w:r>
            <w:r w:rsidRPr="00F7287E">
              <w:t>39</w:t>
            </w:r>
            <w:r>
              <w:rPr>
                <w:lang w:val="pt-PT"/>
              </w:rPr>
              <w:t xml:space="preserve"> (30-53)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88A9E0B" w14:textId="77777777" w:rsidR="007072A2" w:rsidRPr="00F7287E" w:rsidRDefault="007072A2" w:rsidP="00DC6FEB">
            <w:pPr>
              <w:jc w:val="center"/>
            </w:pPr>
            <w:r w:rsidRPr="00F7287E">
              <w:t>&lt;30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8DDC1F2" w14:textId="77777777" w:rsidR="007072A2" w:rsidRPr="00F7287E" w:rsidRDefault="007072A2" w:rsidP="00DC6FEB">
            <w:pPr>
              <w:jc w:val="center"/>
            </w:pPr>
            <w:r w:rsidRPr="00F7287E">
              <w:t>&lt;30</w:t>
            </w:r>
          </w:p>
        </w:tc>
        <w:tc>
          <w:tcPr>
            <w:tcW w:w="1656" w:type="dxa"/>
            <w:tcBorders>
              <w:top w:val="single" w:sz="12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E66325C" w14:textId="77777777" w:rsidR="007072A2" w:rsidRPr="00F7287E" w:rsidRDefault="007072A2" w:rsidP="00DC6FEB">
            <w:pPr>
              <w:jc w:val="center"/>
            </w:pPr>
            <w:r w:rsidRPr="00F7287E">
              <w:t>&lt;30</w:t>
            </w:r>
          </w:p>
        </w:tc>
        <w:tc>
          <w:tcPr>
            <w:tcW w:w="1902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1A6DE45" w14:textId="77777777" w:rsidR="007072A2" w:rsidRPr="00F7287E" w:rsidRDefault="007072A2" w:rsidP="00DC6FEB">
            <w:pPr>
              <w:jc w:val="center"/>
            </w:pPr>
            <w:r w:rsidRPr="00F7287E">
              <w:t>&lt;30</w:t>
            </w:r>
          </w:p>
        </w:tc>
      </w:tr>
      <w:tr w:rsidR="007072A2" w:rsidRPr="00EF2CD0" w14:paraId="5DEB99A9" w14:textId="77777777" w:rsidTr="00DC6FEB">
        <w:trPr>
          <w:trHeight w:hRule="exact" w:val="284"/>
          <w:jc w:val="center"/>
        </w:trPr>
        <w:tc>
          <w:tcPr>
            <w:tcW w:w="6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3C8D267" w14:textId="77777777" w:rsidR="007072A2" w:rsidRPr="00F7287E" w:rsidRDefault="007072A2" w:rsidP="00DC6FEB">
            <w:pPr>
              <w:jc w:val="center"/>
            </w:pPr>
            <w:r w:rsidRPr="00F7287E">
              <w:t>6</w:t>
            </w:r>
          </w:p>
        </w:tc>
        <w:tc>
          <w:tcPr>
            <w:tcW w:w="522" w:type="dxa"/>
            <w:vMerge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 w14:paraId="3A3C87B8" w14:textId="77777777" w:rsidR="007072A2" w:rsidRPr="00F7287E" w:rsidRDefault="007072A2" w:rsidP="00DC6FEB">
            <w:pPr>
              <w:ind w:left="113" w:right="113"/>
              <w:jc w:val="center"/>
            </w:pP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F2F7091" w14:textId="77777777" w:rsidR="007072A2" w:rsidRPr="00F7287E" w:rsidRDefault="007072A2" w:rsidP="00DC6FEB">
            <w:pPr>
              <w:jc w:val="center"/>
            </w:pPr>
            <w:r w:rsidRPr="00F7287E">
              <w:t>150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9FE3289" w14:textId="77777777" w:rsidR="007072A2" w:rsidRPr="00F7287E" w:rsidRDefault="007072A2" w:rsidP="00DC6FEB">
            <w:pPr>
              <w:jc w:val="center"/>
              <w:rPr>
                <w:lang w:val="pt-PT"/>
              </w:rPr>
            </w:pPr>
            <w:r w:rsidRPr="00F7287E">
              <w:t>64</w:t>
            </w:r>
            <w:r>
              <w:rPr>
                <w:lang w:val="pt-PT"/>
              </w:rPr>
              <w:t xml:space="preserve"> (19-?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7E56CAA" w14:textId="77777777" w:rsidR="007072A2" w:rsidRPr="00F7287E" w:rsidRDefault="007072A2" w:rsidP="00DC6FEB">
            <w:pPr>
              <w:jc w:val="center"/>
            </w:pPr>
            <w:r w:rsidRPr="00F7287E">
              <w:t>&lt;3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78686C1" w14:textId="77777777" w:rsidR="007072A2" w:rsidRPr="00F7287E" w:rsidRDefault="007072A2" w:rsidP="00DC6FEB">
            <w:pPr>
              <w:jc w:val="center"/>
            </w:pPr>
            <w:r w:rsidRPr="00F7287E">
              <w:t>&lt;30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EEC8185" w14:textId="77777777" w:rsidR="007072A2" w:rsidRPr="00F7287E" w:rsidRDefault="007072A2" w:rsidP="00DC6FEB">
            <w:pPr>
              <w:jc w:val="center"/>
            </w:pPr>
            <w:r w:rsidRPr="00F7287E">
              <w:t>&lt;30</w:t>
            </w: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23171E8" w14:textId="77777777" w:rsidR="007072A2" w:rsidRPr="00F7287E" w:rsidRDefault="007072A2" w:rsidP="00DC6FEB">
            <w:pPr>
              <w:jc w:val="center"/>
              <w:rPr>
                <w:lang w:val="pt-PT"/>
              </w:rPr>
            </w:pPr>
            <w:r w:rsidRPr="00F7287E">
              <w:rPr>
                <w:lang w:val="pt-PT"/>
              </w:rPr>
              <w:t>n.d.</w:t>
            </w:r>
          </w:p>
        </w:tc>
      </w:tr>
      <w:tr w:rsidR="007072A2" w:rsidRPr="00EF2CD0" w14:paraId="3C52135B" w14:textId="77777777" w:rsidTr="00DC6FEB">
        <w:trPr>
          <w:trHeight w:hRule="exact" w:val="284"/>
          <w:jc w:val="center"/>
        </w:trPr>
        <w:tc>
          <w:tcPr>
            <w:tcW w:w="6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272D411" w14:textId="77777777" w:rsidR="007072A2" w:rsidRPr="00F7287E" w:rsidRDefault="007072A2" w:rsidP="00DC6FEB">
            <w:pPr>
              <w:jc w:val="center"/>
            </w:pPr>
            <w:r w:rsidRPr="00F7287E">
              <w:t>7</w:t>
            </w:r>
          </w:p>
        </w:tc>
        <w:tc>
          <w:tcPr>
            <w:tcW w:w="522" w:type="dxa"/>
            <w:vMerge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 w14:paraId="7A3E6AB0" w14:textId="77777777" w:rsidR="007072A2" w:rsidRPr="00F7287E" w:rsidRDefault="007072A2" w:rsidP="00DC6FEB">
            <w:pPr>
              <w:ind w:left="113" w:right="113"/>
              <w:jc w:val="center"/>
            </w:pP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78FCBF6" w14:textId="77777777" w:rsidR="007072A2" w:rsidRPr="00F7287E" w:rsidRDefault="007072A2" w:rsidP="00DC6FEB">
            <w:pPr>
              <w:jc w:val="center"/>
            </w:pPr>
            <w:r w:rsidRPr="00F7287E">
              <w:t>150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290771A" w14:textId="77777777" w:rsidR="007072A2" w:rsidRPr="00F7287E" w:rsidRDefault="007072A2" w:rsidP="00DC6FEB">
            <w:pPr>
              <w:jc w:val="center"/>
              <w:rPr>
                <w:lang w:val="pt-PT"/>
              </w:rPr>
            </w:pPr>
            <w:r w:rsidRPr="00F7287E">
              <w:t>80</w:t>
            </w:r>
            <w:r>
              <w:rPr>
                <w:lang w:val="pt-PT"/>
              </w:rPr>
              <w:t xml:space="preserve"> (38-?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B361F60" w14:textId="77777777" w:rsidR="007072A2" w:rsidRPr="00F7287E" w:rsidRDefault="007072A2" w:rsidP="00DC6FEB">
            <w:pPr>
              <w:jc w:val="center"/>
            </w:pPr>
            <w:r w:rsidRPr="00F7287E">
              <w:t>&lt;3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65E7453" w14:textId="77777777" w:rsidR="007072A2" w:rsidRPr="00F7287E" w:rsidRDefault="007072A2" w:rsidP="00DC6FEB">
            <w:pPr>
              <w:jc w:val="center"/>
            </w:pPr>
            <w:r w:rsidRPr="00F7287E">
              <w:t>&lt;30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0A174D0" w14:textId="77777777" w:rsidR="007072A2" w:rsidRPr="00F7287E" w:rsidRDefault="007072A2" w:rsidP="00DC6FEB">
            <w:pPr>
              <w:jc w:val="center"/>
            </w:pPr>
            <w:r w:rsidRPr="00F7287E">
              <w:t>&lt;30</w:t>
            </w: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D0B0F2D" w14:textId="77777777" w:rsidR="007072A2" w:rsidRPr="00F7287E" w:rsidRDefault="007072A2" w:rsidP="00DC6FEB">
            <w:pPr>
              <w:jc w:val="center"/>
            </w:pPr>
            <w:r w:rsidRPr="00F7287E">
              <w:rPr>
                <w:lang w:val="pt-PT"/>
              </w:rPr>
              <w:t>n.d.</w:t>
            </w:r>
          </w:p>
        </w:tc>
      </w:tr>
      <w:tr w:rsidR="007072A2" w:rsidRPr="00EF2CD0" w14:paraId="2EE2D828" w14:textId="77777777" w:rsidTr="00DC6FEB">
        <w:trPr>
          <w:trHeight w:hRule="exact" w:val="284"/>
          <w:jc w:val="center"/>
        </w:trPr>
        <w:tc>
          <w:tcPr>
            <w:tcW w:w="64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3BD5F7A" w14:textId="77777777" w:rsidR="007072A2" w:rsidRPr="00F7287E" w:rsidRDefault="007072A2" w:rsidP="00DC6FEB">
            <w:pPr>
              <w:jc w:val="center"/>
            </w:pPr>
            <w:r w:rsidRPr="00F7287E">
              <w:t>8</w:t>
            </w:r>
          </w:p>
        </w:tc>
        <w:tc>
          <w:tcPr>
            <w:tcW w:w="522" w:type="dxa"/>
            <w:vMerge/>
            <w:tcBorders>
              <w:bottom w:val="single" w:sz="12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 w14:paraId="0304A7DC" w14:textId="77777777" w:rsidR="007072A2" w:rsidRPr="00F7287E" w:rsidRDefault="007072A2" w:rsidP="00DC6FEB">
            <w:pPr>
              <w:ind w:left="113" w:right="113"/>
              <w:jc w:val="center"/>
            </w:pP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4A862E9" w14:textId="77777777" w:rsidR="007072A2" w:rsidRPr="00F7287E" w:rsidRDefault="007072A2" w:rsidP="00DC6FEB">
            <w:pPr>
              <w:jc w:val="center"/>
            </w:pPr>
            <w:r w:rsidRPr="00F7287E">
              <w:t>150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AE76322" w14:textId="77777777" w:rsidR="007072A2" w:rsidRPr="00F7287E" w:rsidRDefault="007072A2" w:rsidP="00DC6FEB">
            <w:pPr>
              <w:jc w:val="center"/>
              <w:rPr>
                <w:lang w:val="pt-PT"/>
              </w:rPr>
            </w:pPr>
            <w:r w:rsidRPr="00F7287E">
              <w:t>89</w:t>
            </w:r>
            <w:r>
              <w:rPr>
                <w:lang w:val="pt-PT"/>
              </w:rPr>
              <w:t xml:space="preserve"> (33-?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9D2DBB5" w14:textId="77777777" w:rsidR="007072A2" w:rsidRPr="00F7287E" w:rsidRDefault="007072A2" w:rsidP="00DC6FEB">
            <w:pPr>
              <w:jc w:val="center"/>
            </w:pPr>
            <w:r w:rsidRPr="00F7287E">
              <w:t>&lt;3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94365C0" w14:textId="77777777" w:rsidR="007072A2" w:rsidRPr="00F7287E" w:rsidRDefault="007072A2" w:rsidP="00DC6FEB">
            <w:pPr>
              <w:jc w:val="center"/>
            </w:pPr>
            <w:r w:rsidRPr="00F7287E">
              <w:t>&lt;30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9A35D07" w14:textId="77777777" w:rsidR="007072A2" w:rsidRPr="00F7287E" w:rsidRDefault="007072A2" w:rsidP="00DC6FEB">
            <w:pPr>
              <w:jc w:val="center"/>
            </w:pPr>
            <w:r w:rsidRPr="00F7287E">
              <w:t>&lt;30</w:t>
            </w:r>
          </w:p>
        </w:tc>
        <w:tc>
          <w:tcPr>
            <w:tcW w:w="1902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B34AD21" w14:textId="77777777" w:rsidR="007072A2" w:rsidRPr="00F7287E" w:rsidRDefault="007072A2" w:rsidP="00DC6FEB">
            <w:pPr>
              <w:jc w:val="center"/>
            </w:pPr>
            <w:r w:rsidRPr="00F7287E">
              <w:rPr>
                <w:lang w:val="pt-PT"/>
              </w:rPr>
              <w:t>n.d.</w:t>
            </w:r>
          </w:p>
        </w:tc>
      </w:tr>
      <w:tr w:rsidR="007072A2" w:rsidRPr="00EF2CD0" w14:paraId="7FE4D1D8" w14:textId="77777777" w:rsidTr="00DC6FEB">
        <w:trPr>
          <w:trHeight w:hRule="exact" w:val="284"/>
          <w:jc w:val="center"/>
        </w:trPr>
        <w:tc>
          <w:tcPr>
            <w:tcW w:w="64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F8B3219" w14:textId="77777777" w:rsidR="007072A2" w:rsidRPr="00F7287E" w:rsidRDefault="007072A2" w:rsidP="00DC6FEB">
            <w:pPr>
              <w:jc w:val="center"/>
            </w:pPr>
            <w:r w:rsidRPr="00F7287E">
              <w:t>9</w:t>
            </w:r>
          </w:p>
        </w:tc>
        <w:tc>
          <w:tcPr>
            <w:tcW w:w="522" w:type="dxa"/>
            <w:vMerge w:val="restart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 w14:paraId="2A0DD26F" w14:textId="53CD9B96" w:rsidR="007072A2" w:rsidRPr="00F7287E" w:rsidRDefault="007072A2" w:rsidP="00DC6FEB">
            <w:pPr>
              <w:jc w:val="center"/>
            </w:pPr>
            <w:r w:rsidRPr="00F7287E">
              <w:t xml:space="preserve">Medium    </w:t>
            </w:r>
            <w:r w:rsidR="001A1256" w:rsidRPr="00F7287E">
              <w:t>titer</w:t>
            </w:r>
          </w:p>
        </w:tc>
        <w:tc>
          <w:tcPr>
            <w:tcW w:w="50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F4EAEA2" w14:textId="77777777" w:rsidR="007072A2" w:rsidRPr="00F7287E" w:rsidRDefault="007072A2" w:rsidP="00DC6FEB">
            <w:pPr>
              <w:jc w:val="center"/>
            </w:pPr>
            <w:r w:rsidRPr="00F7287E">
              <w:t>450</w:t>
            </w:r>
          </w:p>
        </w:tc>
        <w:tc>
          <w:tcPr>
            <w:tcW w:w="157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88E738A" w14:textId="77777777" w:rsidR="007072A2" w:rsidRPr="00F7287E" w:rsidRDefault="007072A2" w:rsidP="00DC6FEB">
            <w:pPr>
              <w:jc w:val="center"/>
              <w:rPr>
                <w:lang w:val="pt-PT"/>
              </w:rPr>
            </w:pPr>
            <w:r w:rsidRPr="00F7287E">
              <w:t>226</w:t>
            </w:r>
            <w:r>
              <w:rPr>
                <w:lang w:val="pt-PT"/>
              </w:rPr>
              <w:t xml:space="preserve"> (128-408)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BF3442F" w14:textId="77777777" w:rsidR="007072A2" w:rsidRPr="00F7287E" w:rsidRDefault="007072A2" w:rsidP="00DC6FEB">
            <w:pPr>
              <w:jc w:val="center"/>
              <w:rPr>
                <w:lang w:val="pt-PT"/>
              </w:rPr>
            </w:pPr>
            <w:r w:rsidRPr="00F7287E">
              <w:t>86</w:t>
            </w:r>
            <w:r w:rsidRPr="00F7287E">
              <w:rPr>
                <w:lang w:val="pt-PT"/>
              </w:rPr>
              <w:t xml:space="preserve"> (53-139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E8B8AC0" w14:textId="77777777" w:rsidR="007072A2" w:rsidRPr="00F7287E" w:rsidRDefault="007072A2" w:rsidP="00DC6FEB">
            <w:pPr>
              <w:jc w:val="center"/>
              <w:rPr>
                <w:lang w:val="pt-PT"/>
              </w:rPr>
            </w:pPr>
            <w:r w:rsidRPr="00F7287E">
              <w:t>67</w:t>
            </w:r>
            <w:r w:rsidRPr="00F7287E">
              <w:rPr>
                <w:lang w:val="pt-PT"/>
              </w:rPr>
              <w:t xml:space="preserve"> (48-92)</w:t>
            </w:r>
          </w:p>
        </w:tc>
        <w:tc>
          <w:tcPr>
            <w:tcW w:w="1656" w:type="dxa"/>
            <w:tcBorders>
              <w:top w:val="single" w:sz="12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A56D31F" w14:textId="77777777" w:rsidR="007072A2" w:rsidRPr="00F7287E" w:rsidRDefault="007072A2" w:rsidP="00DC6FEB">
            <w:pPr>
              <w:jc w:val="center"/>
            </w:pPr>
            <w:r w:rsidRPr="00F7287E">
              <w:t>73 (10-?)</w:t>
            </w:r>
          </w:p>
        </w:tc>
        <w:tc>
          <w:tcPr>
            <w:tcW w:w="1902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FEE3144" w14:textId="77777777" w:rsidR="007072A2" w:rsidRPr="00F7287E" w:rsidRDefault="007072A2" w:rsidP="00DC6FEB">
            <w:pPr>
              <w:jc w:val="center"/>
            </w:pPr>
            <w:r w:rsidRPr="00F7287E">
              <w:t>&lt;30</w:t>
            </w:r>
          </w:p>
        </w:tc>
      </w:tr>
      <w:tr w:rsidR="007072A2" w:rsidRPr="00EF2CD0" w14:paraId="60BA4713" w14:textId="77777777" w:rsidTr="00DC6FEB">
        <w:trPr>
          <w:trHeight w:hRule="exact" w:val="284"/>
          <w:jc w:val="center"/>
        </w:trPr>
        <w:tc>
          <w:tcPr>
            <w:tcW w:w="6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8534B00" w14:textId="77777777" w:rsidR="007072A2" w:rsidRPr="00F7287E" w:rsidRDefault="007072A2" w:rsidP="00DC6FEB">
            <w:pPr>
              <w:jc w:val="center"/>
            </w:pPr>
            <w:r w:rsidRPr="00F7287E">
              <w:t>10</w:t>
            </w:r>
          </w:p>
        </w:tc>
        <w:tc>
          <w:tcPr>
            <w:tcW w:w="522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 w14:paraId="7E70F877" w14:textId="77777777" w:rsidR="007072A2" w:rsidRPr="00F7287E" w:rsidRDefault="007072A2" w:rsidP="00DC6FEB">
            <w:pPr>
              <w:jc w:val="center"/>
            </w:pP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EF8F9A5" w14:textId="77777777" w:rsidR="007072A2" w:rsidRPr="00F7287E" w:rsidRDefault="007072A2" w:rsidP="00DC6FEB">
            <w:pPr>
              <w:jc w:val="center"/>
            </w:pPr>
            <w:r w:rsidRPr="00F7287E">
              <w:t>450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08E1811" w14:textId="77777777" w:rsidR="007072A2" w:rsidRPr="006A4A71" w:rsidRDefault="007072A2" w:rsidP="00DC6FEB">
            <w:pPr>
              <w:jc w:val="center"/>
              <w:rPr>
                <w:lang w:val="pt-PT"/>
              </w:rPr>
            </w:pPr>
            <w:r w:rsidRPr="00F7287E">
              <w:t>448</w:t>
            </w:r>
            <w:r>
              <w:rPr>
                <w:lang w:val="pt-PT"/>
              </w:rPr>
              <w:t xml:space="preserve"> (260-754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63E17F3" w14:textId="77777777" w:rsidR="007072A2" w:rsidRPr="00F7287E" w:rsidRDefault="007072A2" w:rsidP="00DC6FEB">
            <w:pPr>
              <w:jc w:val="center"/>
            </w:pPr>
            <w:r w:rsidRPr="00F7287E">
              <w:t>459 (353</w:t>
            </w:r>
            <w:r w:rsidRPr="00F7287E">
              <w:tab/>
              <w:t>-626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7297B9A" w14:textId="77777777" w:rsidR="007072A2" w:rsidRPr="00F7287E" w:rsidRDefault="007072A2" w:rsidP="00DC6FEB">
            <w:pPr>
              <w:jc w:val="center"/>
              <w:rPr>
                <w:lang w:val="pt-PT"/>
              </w:rPr>
            </w:pPr>
            <w:r w:rsidRPr="00F7287E">
              <w:t>317</w:t>
            </w:r>
            <w:r w:rsidRPr="00F7287E">
              <w:rPr>
                <w:lang w:val="pt-PT"/>
              </w:rPr>
              <w:t xml:space="preserve"> (236-439)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D7790DF" w14:textId="77777777" w:rsidR="007072A2" w:rsidRPr="00F7287E" w:rsidRDefault="007072A2" w:rsidP="00DC6FEB">
            <w:pPr>
              <w:jc w:val="center"/>
            </w:pPr>
            <w:r w:rsidRPr="00F7287E">
              <w:t>284 (129-1066)</w:t>
            </w: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EFD9140" w14:textId="77777777" w:rsidR="007072A2" w:rsidRPr="00F7287E" w:rsidRDefault="007072A2" w:rsidP="00DC6FEB">
            <w:pPr>
              <w:jc w:val="center"/>
            </w:pPr>
            <w:r w:rsidRPr="00F7287E">
              <w:t>154 (79-1014)</w:t>
            </w:r>
          </w:p>
        </w:tc>
      </w:tr>
      <w:tr w:rsidR="007072A2" w:rsidRPr="00EF2CD0" w14:paraId="3579618D" w14:textId="77777777" w:rsidTr="00DC6FEB">
        <w:trPr>
          <w:trHeight w:hRule="exact" w:val="284"/>
          <w:jc w:val="center"/>
        </w:trPr>
        <w:tc>
          <w:tcPr>
            <w:tcW w:w="64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545836F" w14:textId="77777777" w:rsidR="007072A2" w:rsidRPr="00F7287E" w:rsidRDefault="007072A2" w:rsidP="00DC6FEB">
            <w:pPr>
              <w:jc w:val="center"/>
            </w:pPr>
            <w:r w:rsidRPr="00F7287E">
              <w:t>11</w:t>
            </w:r>
          </w:p>
        </w:tc>
        <w:tc>
          <w:tcPr>
            <w:tcW w:w="522" w:type="dxa"/>
            <w:vMerge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 w14:paraId="36D029DE" w14:textId="77777777" w:rsidR="007072A2" w:rsidRPr="00F7287E" w:rsidRDefault="007072A2" w:rsidP="00DC6FEB">
            <w:pPr>
              <w:jc w:val="center"/>
            </w:pP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AE2FCBE" w14:textId="77777777" w:rsidR="007072A2" w:rsidRPr="00F7287E" w:rsidRDefault="007072A2" w:rsidP="00DC6FEB">
            <w:pPr>
              <w:jc w:val="center"/>
            </w:pPr>
            <w:r w:rsidRPr="00F7287E">
              <w:t>450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106EFB9" w14:textId="77777777" w:rsidR="007072A2" w:rsidRPr="006A4A71" w:rsidRDefault="007072A2" w:rsidP="00DC6FEB">
            <w:pPr>
              <w:jc w:val="center"/>
              <w:rPr>
                <w:lang w:val="pt-PT"/>
              </w:rPr>
            </w:pPr>
            <w:r w:rsidRPr="00F7287E">
              <w:t>77</w:t>
            </w:r>
            <w:r>
              <w:rPr>
                <w:lang w:val="pt-PT"/>
              </w:rPr>
              <w:t xml:space="preserve"> (29-187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22758DC" w14:textId="77777777" w:rsidR="007072A2" w:rsidRPr="00F7287E" w:rsidRDefault="007072A2" w:rsidP="00DC6FEB">
            <w:pPr>
              <w:jc w:val="center"/>
            </w:pPr>
            <w:r w:rsidRPr="00F7287E">
              <w:t>55 (26-121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A88C2CB" w14:textId="16E91A0B" w:rsidR="007072A2" w:rsidRPr="00F7287E" w:rsidRDefault="007C0645" w:rsidP="00DC6FEB">
            <w:pPr>
              <w:jc w:val="center"/>
              <w:rPr>
                <w:lang w:val="pt-PT"/>
              </w:rPr>
            </w:pPr>
            <w:r>
              <w:t>&lt;30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BA5BB8A" w14:textId="4E38F5B3" w:rsidR="007072A2" w:rsidRPr="00F7287E" w:rsidRDefault="007C0645" w:rsidP="00DC6FEB">
            <w:pPr>
              <w:jc w:val="center"/>
            </w:pPr>
            <w:r>
              <w:t>&lt;30</w:t>
            </w:r>
          </w:p>
        </w:tc>
        <w:tc>
          <w:tcPr>
            <w:tcW w:w="1902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0187626" w14:textId="77777777" w:rsidR="007072A2" w:rsidRPr="00F7287E" w:rsidRDefault="007072A2" w:rsidP="00DC6FEB">
            <w:pPr>
              <w:jc w:val="center"/>
            </w:pPr>
            <w:r w:rsidRPr="00F7287E">
              <w:t>&lt;30</w:t>
            </w:r>
          </w:p>
        </w:tc>
      </w:tr>
      <w:tr w:rsidR="007072A2" w:rsidRPr="00EF2CD0" w14:paraId="433D9EE6" w14:textId="77777777" w:rsidTr="00DC6FEB">
        <w:trPr>
          <w:trHeight w:hRule="exact" w:val="284"/>
          <w:jc w:val="center"/>
        </w:trPr>
        <w:tc>
          <w:tcPr>
            <w:tcW w:w="64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CA03E95" w14:textId="77777777" w:rsidR="007072A2" w:rsidRPr="00F7287E" w:rsidRDefault="007072A2" w:rsidP="00DC6FEB">
            <w:pPr>
              <w:jc w:val="center"/>
            </w:pPr>
            <w:r w:rsidRPr="00F7287E">
              <w:t>13</w:t>
            </w:r>
          </w:p>
        </w:tc>
        <w:tc>
          <w:tcPr>
            <w:tcW w:w="522" w:type="dxa"/>
            <w:vMerge w:val="restart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 w14:paraId="7A8DA43B" w14:textId="743EAEC9" w:rsidR="007072A2" w:rsidRPr="00F7287E" w:rsidRDefault="007072A2" w:rsidP="00DC6FEB">
            <w:pPr>
              <w:ind w:left="113" w:right="113"/>
              <w:jc w:val="center"/>
            </w:pPr>
            <w:r w:rsidRPr="00F7287E">
              <w:t>Hig</w:t>
            </w:r>
            <w:r w:rsidRPr="00F7287E">
              <w:rPr>
                <w:b/>
              </w:rPr>
              <w:t xml:space="preserve">h </w:t>
            </w:r>
            <w:r w:rsidR="001A1256" w:rsidRPr="00F7287E">
              <w:t>titer</w:t>
            </w:r>
          </w:p>
        </w:tc>
        <w:tc>
          <w:tcPr>
            <w:tcW w:w="50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6E25DED" w14:textId="77777777" w:rsidR="007072A2" w:rsidRPr="00F7287E" w:rsidRDefault="007072A2" w:rsidP="00DC6FEB">
            <w:pPr>
              <w:jc w:val="center"/>
            </w:pPr>
            <w:r w:rsidRPr="00F7287E">
              <w:t>4050</w:t>
            </w:r>
          </w:p>
        </w:tc>
        <w:tc>
          <w:tcPr>
            <w:tcW w:w="157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53A158D" w14:textId="77777777" w:rsidR="007072A2" w:rsidRPr="006A4A71" w:rsidRDefault="007072A2" w:rsidP="00DC6FEB">
            <w:pPr>
              <w:jc w:val="center"/>
              <w:rPr>
                <w:lang w:val="pt-PT"/>
              </w:rPr>
            </w:pPr>
            <w:r w:rsidRPr="00F7287E">
              <w:t>491</w:t>
            </w:r>
            <w:r>
              <w:rPr>
                <w:lang w:val="pt-PT"/>
              </w:rPr>
              <w:t xml:space="preserve"> (243-2215)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059B4DD" w14:textId="77777777" w:rsidR="007072A2" w:rsidRPr="00F7287E" w:rsidRDefault="007072A2" w:rsidP="00DC6FEB">
            <w:pPr>
              <w:jc w:val="center"/>
              <w:rPr>
                <w:lang w:val="pt-PT"/>
              </w:rPr>
            </w:pPr>
            <w:r w:rsidRPr="00F7287E">
              <w:t>206</w:t>
            </w:r>
            <w:r w:rsidRPr="00F7287E">
              <w:rPr>
                <w:lang w:val="pt-PT"/>
              </w:rPr>
              <w:t xml:space="preserve"> (149-289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C7C58AD" w14:textId="77777777" w:rsidR="007072A2" w:rsidRPr="00F7287E" w:rsidRDefault="007072A2" w:rsidP="00DC6FEB">
            <w:pPr>
              <w:jc w:val="center"/>
              <w:rPr>
                <w:lang w:val="pt-PT"/>
              </w:rPr>
            </w:pPr>
            <w:r w:rsidRPr="00F7287E">
              <w:t>112</w:t>
            </w:r>
            <w:r w:rsidRPr="00F7287E">
              <w:rPr>
                <w:lang w:val="pt-PT"/>
              </w:rPr>
              <w:t xml:space="preserve"> (76-161)</w:t>
            </w:r>
          </w:p>
        </w:tc>
        <w:tc>
          <w:tcPr>
            <w:tcW w:w="1656" w:type="dxa"/>
            <w:tcBorders>
              <w:top w:val="single" w:sz="12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962CF3F" w14:textId="77777777" w:rsidR="007072A2" w:rsidRPr="00F7287E" w:rsidRDefault="007072A2" w:rsidP="00DC6FEB">
            <w:pPr>
              <w:jc w:val="center"/>
            </w:pPr>
            <w:r w:rsidRPr="00F7287E">
              <w:t>49 (11-1.3x10</w:t>
            </w:r>
            <w:r w:rsidRPr="00F7287E">
              <w:rPr>
                <w:vertAlign w:val="superscript"/>
              </w:rPr>
              <w:t>7</w:t>
            </w:r>
            <w:r w:rsidRPr="00F7287E">
              <w:t>)</w:t>
            </w:r>
          </w:p>
        </w:tc>
        <w:tc>
          <w:tcPr>
            <w:tcW w:w="1902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EB57B07" w14:textId="77777777" w:rsidR="007072A2" w:rsidRPr="00F7287E" w:rsidRDefault="007072A2" w:rsidP="00DC6FEB">
            <w:pPr>
              <w:jc w:val="center"/>
            </w:pPr>
            <w:r w:rsidRPr="00F7287E">
              <w:t>77 (37-350)</w:t>
            </w:r>
          </w:p>
        </w:tc>
      </w:tr>
      <w:tr w:rsidR="007072A2" w:rsidRPr="00EF2CD0" w14:paraId="555CB180" w14:textId="77777777" w:rsidTr="00DC6FEB">
        <w:trPr>
          <w:trHeight w:hRule="exact" w:val="284"/>
          <w:jc w:val="center"/>
        </w:trPr>
        <w:tc>
          <w:tcPr>
            <w:tcW w:w="6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E05B200" w14:textId="77777777" w:rsidR="007072A2" w:rsidRPr="00F7287E" w:rsidRDefault="007072A2" w:rsidP="00DC6FEB">
            <w:pPr>
              <w:jc w:val="center"/>
            </w:pPr>
            <w:r w:rsidRPr="00F7287E">
              <w:t>14</w:t>
            </w:r>
          </w:p>
        </w:tc>
        <w:tc>
          <w:tcPr>
            <w:tcW w:w="522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 w14:paraId="2B8A78AD" w14:textId="77777777" w:rsidR="007072A2" w:rsidRPr="00F7287E" w:rsidRDefault="007072A2" w:rsidP="00DC6FEB">
            <w:pPr>
              <w:ind w:left="113" w:right="113"/>
              <w:jc w:val="center"/>
            </w:pP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A44540B" w14:textId="77777777" w:rsidR="007072A2" w:rsidRPr="00F7287E" w:rsidRDefault="007072A2" w:rsidP="00DC6FEB">
            <w:pPr>
              <w:jc w:val="center"/>
            </w:pPr>
            <w:r w:rsidRPr="00F7287E">
              <w:t>4050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A5929FA" w14:textId="77777777" w:rsidR="007072A2" w:rsidRPr="006A4A71" w:rsidRDefault="007072A2" w:rsidP="00DC6FEB">
            <w:pPr>
              <w:jc w:val="center"/>
              <w:rPr>
                <w:lang w:val="pt-PT"/>
              </w:rPr>
            </w:pPr>
            <w:r w:rsidRPr="00F7287E">
              <w:t>211</w:t>
            </w:r>
            <w:r>
              <w:rPr>
                <w:lang w:val="pt-PT"/>
              </w:rPr>
              <w:t xml:space="preserve"> (90-50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9AC1896" w14:textId="77777777" w:rsidR="007072A2" w:rsidRPr="00F7287E" w:rsidRDefault="007072A2" w:rsidP="00DC6FEB">
            <w:pPr>
              <w:jc w:val="center"/>
            </w:pPr>
            <w:r w:rsidRPr="00F7287E">
              <w:t>86 (53-139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A38183F" w14:textId="77777777" w:rsidR="007072A2" w:rsidRPr="00F7287E" w:rsidRDefault="007072A2" w:rsidP="00DC6FEB">
            <w:pPr>
              <w:jc w:val="center"/>
              <w:rPr>
                <w:lang w:val="pt-PT"/>
              </w:rPr>
            </w:pPr>
            <w:r w:rsidRPr="00F7287E">
              <w:t>70</w:t>
            </w:r>
            <w:r w:rsidRPr="00F7287E">
              <w:rPr>
                <w:lang w:val="pt-PT"/>
              </w:rPr>
              <w:t xml:space="preserve"> (49-100)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506F5FC" w14:textId="77777777" w:rsidR="007072A2" w:rsidRPr="00F7287E" w:rsidRDefault="007072A2" w:rsidP="00DC6FEB">
            <w:pPr>
              <w:jc w:val="center"/>
            </w:pPr>
            <w:r w:rsidRPr="00F7287E">
              <w:t>243 (111-429)</w:t>
            </w: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717C13B" w14:textId="77777777" w:rsidR="007072A2" w:rsidRPr="00F7287E" w:rsidRDefault="007072A2" w:rsidP="00DC6FEB">
            <w:pPr>
              <w:jc w:val="center"/>
            </w:pPr>
            <w:r w:rsidRPr="00F7287E">
              <w:t>39 (17-4197)</w:t>
            </w:r>
          </w:p>
        </w:tc>
      </w:tr>
      <w:tr w:rsidR="007072A2" w:rsidRPr="00EF2CD0" w14:paraId="42FE5030" w14:textId="77777777" w:rsidTr="00DC6FEB">
        <w:trPr>
          <w:trHeight w:hRule="exact" w:val="284"/>
          <w:jc w:val="center"/>
        </w:trPr>
        <w:tc>
          <w:tcPr>
            <w:tcW w:w="6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01256C3" w14:textId="77777777" w:rsidR="007072A2" w:rsidRPr="00F7287E" w:rsidRDefault="007072A2" w:rsidP="00DC6FEB">
            <w:pPr>
              <w:jc w:val="center"/>
            </w:pPr>
            <w:r w:rsidRPr="00F7287E">
              <w:t>15</w:t>
            </w:r>
          </w:p>
        </w:tc>
        <w:tc>
          <w:tcPr>
            <w:tcW w:w="522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A9759D2" w14:textId="77777777" w:rsidR="007072A2" w:rsidRPr="00F7287E" w:rsidRDefault="007072A2" w:rsidP="00DC6FEB">
            <w:pPr>
              <w:jc w:val="center"/>
            </w:pP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B5DA51B" w14:textId="77777777" w:rsidR="007072A2" w:rsidRPr="00F7287E" w:rsidRDefault="007072A2" w:rsidP="00DC6FEB">
            <w:pPr>
              <w:jc w:val="center"/>
            </w:pPr>
            <w:r w:rsidRPr="00F7287E">
              <w:t>4050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293D227" w14:textId="77777777" w:rsidR="007072A2" w:rsidRPr="006A4A71" w:rsidRDefault="007072A2" w:rsidP="00DC6FEB">
            <w:pPr>
              <w:jc w:val="center"/>
              <w:rPr>
                <w:lang w:val="pt-PT"/>
              </w:rPr>
            </w:pPr>
            <w:r w:rsidRPr="00F7287E">
              <w:t>579</w:t>
            </w:r>
            <w:r>
              <w:rPr>
                <w:lang w:val="pt-PT"/>
              </w:rPr>
              <w:t xml:space="preserve"> (350-1026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BF1F7BC" w14:textId="77777777" w:rsidR="007072A2" w:rsidRPr="00F7287E" w:rsidRDefault="007072A2" w:rsidP="00DC6FEB">
            <w:pPr>
              <w:jc w:val="center"/>
            </w:pPr>
            <w:r w:rsidRPr="00F7287E">
              <w:t>459 (353</w:t>
            </w:r>
            <w:r w:rsidRPr="00F7287E">
              <w:tab/>
              <w:t>-626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CB9D1C5" w14:textId="77777777" w:rsidR="007072A2" w:rsidRPr="00F7287E" w:rsidRDefault="007072A2" w:rsidP="00DC6FEB">
            <w:pPr>
              <w:jc w:val="center"/>
              <w:rPr>
                <w:lang w:val="pt-PT"/>
              </w:rPr>
            </w:pPr>
            <w:r w:rsidRPr="00F7287E">
              <w:t>405</w:t>
            </w:r>
            <w:r w:rsidRPr="00F7287E">
              <w:rPr>
                <w:lang w:val="pt-PT"/>
              </w:rPr>
              <w:t xml:space="preserve"> (286-574)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FB150C0" w14:textId="77777777" w:rsidR="007072A2" w:rsidRPr="00F7287E" w:rsidRDefault="007072A2" w:rsidP="00DC6FEB">
            <w:pPr>
              <w:jc w:val="center"/>
            </w:pPr>
            <w:r w:rsidRPr="00F7287E">
              <w:t>277 (150-2969)</w:t>
            </w: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073BBF5" w14:textId="77777777" w:rsidR="007072A2" w:rsidRPr="00F7287E" w:rsidRDefault="007072A2" w:rsidP="00DC6FEB">
            <w:pPr>
              <w:jc w:val="center"/>
            </w:pPr>
            <w:r w:rsidRPr="00F7287E">
              <w:t>106 (35-1407)</w:t>
            </w:r>
          </w:p>
        </w:tc>
      </w:tr>
      <w:tr w:rsidR="007072A2" w:rsidRPr="00EF2CD0" w14:paraId="628302DB" w14:textId="77777777" w:rsidTr="00DC6FEB">
        <w:trPr>
          <w:trHeight w:hRule="exact" w:val="284"/>
          <w:jc w:val="center"/>
        </w:trPr>
        <w:tc>
          <w:tcPr>
            <w:tcW w:w="6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1572565" w14:textId="77777777" w:rsidR="007072A2" w:rsidRPr="00F7287E" w:rsidRDefault="007072A2" w:rsidP="00DC6FEB">
            <w:pPr>
              <w:jc w:val="center"/>
            </w:pPr>
            <w:r w:rsidRPr="00F7287E">
              <w:t>16</w:t>
            </w:r>
          </w:p>
        </w:tc>
        <w:tc>
          <w:tcPr>
            <w:tcW w:w="522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7425301" w14:textId="77777777" w:rsidR="007072A2" w:rsidRPr="00F7287E" w:rsidRDefault="007072A2" w:rsidP="00DC6FEB">
            <w:pPr>
              <w:jc w:val="center"/>
            </w:pP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67739DC" w14:textId="77777777" w:rsidR="007072A2" w:rsidRPr="00F7287E" w:rsidRDefault="007072A2" w:rsidP="00DC6FEB">
            <w:pPr>
              <w:jc w:val="center"/>
            </w:pPr>
            <w:r w:rsidRPr="00F7287E">
              <w:t>1350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6F3875C" w14:textId="77777777" w:rsidR="007072A2" w:rsidRPr="006A4A71" w:rsidRDefault="007072A2" w:rsidP="00DC6FEB">
            <w:pPr>
              <w:jc w:val="center"/>
              <w:rPr>
                <w:lang w:val="pt-PT"/>
              </w:rPr>
            </w:pPr>
            <w:r w:rsidRPr="00F7287E">
              <w:t>503</w:t>
            </w:r>
            <w:r>
              <w:rPr>
                <w:lang w:val="pt-PT"/>
              </w:rPr>
              <w:t xml:space="preserve"> (158-1.4x10</w:t>
            </w:r>
            <w:r w:rsidRPr="006A4A71">
              <w:rPr>
                <w:vertAlign w:val="superscript"/>
                <w:lang w:val="pt-PT"/>
              </w:rPr>
              <w:t>6</w:t>
            </w:r>
            <w:r>
              <w:rPr>
                <w:lang w:val="pt-PT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79CB77B" w14:textId="77777777" w:rsidR="007072A2" w:rsidRPr="00F7287E" w:rsidRDefault="007072A2" w:rsidP="00DC6FEB">
            <w:pPr>
              <w:jc w:val="center"/>
              <w:rPr>
                <w:lang w:val="pt-PT"/>
              </w:rPr>
            </w:pPr>
            <w:r w:rsidRPr="00F7287E">
              <w:t>55</w:t>
            </w:r>
            <w:r w:rsidRPr="00F7287E">
              <w:rPr>
                <w:lang w:val="pt-PT"/>
              </w:rPr>
              <w:t xml:space="preserve"> (26-121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237A21B" w14:textId="77777777" w:rsidR="007072A2" w:rsidRPr="00F7287E" w:rsidRDefault="007072A2" w:rsidP="00DC6FEB">
            <w:pPr>
              <w:jc w:val="center"/>
              <w:rPr>
                <w:lang w:val="pt-PT"/>
              </w:rPr>
            </w:pPr>
            <w:r w:rsidRPr="00F7287E">
              <w:t>71</w:t>
            </w:r>
            <w:r w:rsidRPr="00F7287E">
              <w:rPr>
                <w:lang w:val="pt-PT"/>
              </w:rPr>
              <w:t xml:space="preserve"> (38-128)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B52B707" w14:textId="77777777" w:rsidR="007072A2" w:rsidRPr="00F7287E" w:rsidRDefault="007072A2" w:rsidP="00DC6FEB">
            <w:pPr>
              <w:jc w:val="center"/>
            </w:pPr>
            <w:r w:rsidRPr="00F7287E">
              <w:t>&lt;30</w:t>
            </w: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F4483D9" w14:textId="77777777" w:rsidR="007072A2" w:rsidRPr="00F7287E" w:rsidRDefault="007072A2" w:rsidP="00DC6FEB">
            <w:pPr>
              <w:jc w:val="center"/>
            </w:pPr>
            <w:r w:rsidRPr="00F7287E">
              <w:rPr>
                <w:lang w:val="pt-PT"/>
              </w:rPr>
              <w:t>n.d.</w:t>
            </w:r>
          </w:p>
        </w:tc>
      </w:tr>
      <w:tr w:rsidR="007072A2" w:rsidRPr="00EF2CD0" w14:paraId="5307B4BD" w14:textId="77777777" w:rsidTr="00DC6FEB">
        <w:trPr>
          <w:trHeight w:hRule="exact" w:val="284"/>
          <w:jc w:val="center"/>
        </w:trPr>
        <w:tc>
          <w:tcPr>
            <w:tcW w:w="6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7118265" w14:textId="77777777" w:rsidR="007072A2" w:rsidRPr="00F7287E" w:rsidRDefault="007072A2" w:rsidP="00DC6FEB">
            <w:pPr>
              <w:jc w:val="center"/>
            </w:pPr>
            <w:r w:rsidRPr="00F7287E">
              <w:t>19</w:t>
            </w:r>
          </w:p>
        </w:tc>
        <w:tc>
          <w:tcPr>
            <w:tcW w:w="522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 w14:paraId="55C439AD" w14:textId="77777777" w:rsidR="007072A2" w:rsidRPr="00F7287E" w:rsidRDefault="007072A2" w:rsidP="00DC6FEB">
            <w:pPr>
              <w:jc w:val="center"/>
            </w:pP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3E58BA5" w14:textId="77777777" w:rsidR="007072A2" w:rsidRPr="00F7287E" w:rsidRDefault="007072A2" w:rsidP="00DC6FEB">
            <w:pPr>
              <w:jc w:val="center"/>
            </w:pPr>
            <w:r w:rsidRPr="00F7287E">
              <w:t>4050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82B250F" w14:textId="77777777" w:rsidR="007072A2" w:rsidRPr="006A4A71" w:rsidRDefault="007072A2" w:rsidP="00DC6FEB">
            <w:pPr>
              <w:jc w:val="center"/>
              <w:rPr>
                <w:lang w:val="pt-PT"/>
              </w:rPr>
            </w:pPr>
            <w:r w:rsidRPr="00F7287E">
              <w:t>1214</w:t>
            </w:r>
            <w:r>
              <w:rPr>
                <w:lang w:val="pt-PT"/>
              </w:rPr>
              <w:t xml:space="preserve"> (618-724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A39B4C6" w14:textId="77777777" w:rsidR="007072A2" w:rsidRPr="00F7287E" w:rsidRDefault="007072A2" w:rsidP="00DC6FEB">
            <w:pPr>
              <w:jc w:val="center"/>
              <w:rPr>
                <w:lang w:val="pt-PT"/>
              </w:rPr>
            </w:pPr>
            <w:r w:rsidRPr="00F7287E">
              <w:t>206</w:t>
            </w:r>
            <w:r w:rsidRPr="00F7287E">
              <w:rPr>
                <w:lang w:val="pt-PT"/>
              </w:rPr>
              <w:t xml:space="preserve"> (149-289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2D8E161" w14:textId="77777777" w:rsidR="007072A2" w:rsidRPr="00F7287E" w:rsidRDefault="007072A2" w:rsidP="00DC6FEB">
            <w:pPr>
              <w:jc w:val="center"/>
              <w:rPr>
                <w:lang w:val="pt-PT"/>
              </w:rPr>
            </w:pPr>
            <w:r w:rsidRPr="00F7287E">
              <w:t>374</w:t>
            </w:r>
            <w:r w:rsidRPr="00F7287E">
              <w:rPr>
                <w:lang w:val="pt-PT"/>
              </w:rPr>
              <w:t xml:space="preserve"> (206-635)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54B0AB9" w14:textId="77777777" w:rsidR="007072A2" w:rsidRPr="00F7287E" w:rsidRDefault="007072A2" w:rsidP="00DC6FEB">
            <w:pPr>
              <w:jc w:val="center"/>
            </w:pPr>
            <w:r w:rsidRPr="00F7287E">
              <w:t>340 (198-577)</w:t>
            </w: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AE735CC" w14:textId="77777777" w:rsidR="007072A2" w:rsidRPr="00F7287E" w:rsidRDefault="007072A2" w:rsidP="00DC6FEB">
            <w:pPr>
              <w:jc w:val="center"/>
            </w:pPr>
            <w:r w:rsidRPr="00F7287E">
              <w:t>313 (148-797)</w:t>
            </w:r>
          </w:p>
        </w:tc>
      </w:tr>
      <w:tr w:rsidR="007072A2" w:rsidRPr="00EF2CD0" w14:paraId="188A37C7" w14:textId="77777777" w:rsidTr="00DC6FEB">
        <w:trPr>
          <w:trHeight w:hRule="exact" w:val="284"/>
          <w:jc w:val="center"/>
        </w:trPr>
        <w:tc>
          <w:tcPr>
            <w:tcW w:w="6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9ADAA7F" w14:textId="77777777" w:rsidR="007072A2" w:rsidRPr="00F7287E" w:rsidRDefault="007072A2" w:rsidP="00DC6FEB">
            <w:pPr>
              <w:jc w:val="center"/>
            </w:pPr>
            <w:r w:rsidRPr="00F7287E">
              <w:t>20</w:t>
            </w:r>
          </w:p>
        </w:tc>
        <w:tc>
          <w:tcPr>
            <w:tcW w:w="522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textDirection w:val="btLr"/>
            <w:vAlign w:val="center"/>
          </w:tcPr>
          <w:p w14:paraId="4672C34C" w14:textId="77777777" w:rsidR="007072A2" w:rsidRPr="00F7287E" w:rsidRDefault="007072A2" w:rsidP="00DC6FEB">
            <w:pPr>
              <w:jc w:val="center"/>
            </w:pP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BBB096F" w14:textId="77777777" w:rsidR="007072A2" w:rsidRPr="00F7287E" w:rsidRDefault="007072A2" w:rsidP="00DC6FEB">
            <w:pPr>
              <w:jc w:val="center"/>
            </w:pPr>
            <w:r w:rsidRPr="00F7287E">
              <w:t>1350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165C477" w14:textId="77777777" w:rsidR="007072A2" w:rsidRPr="006A4A71" w:rsidRDefault="007072A2" w:rsidP="00DC6FEB">
            <w:pPr>
              <w:jc w:val="center"/>
              <w:rPr>
                <w:lang w:val="pt-PT"/>
              </w:rPr>
            </w:pPr>
            <w:r w:rsidRPr="00F7287E">
              <w:t>1324</w:t>
            </w:r>
            <w:r>
              <w:rPr>
                <w:lang w:val="pt-PT"/>
              </w:rPr>
              <w:t xml:space="preserve"> (593-1634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82EB43E" w14:textId="77777777" w:rsidR="007072A2" w:rsidRPr="00F7287E" w:rsidRDefault="007072A2" w:rsidP="00DC6FEB">
            <w:pPr>
              <w:jc w:val="center"/>
              <w:rPr>
                <w:lang w:val="pt-PT"/>
              </w:rPr>
            </w:pPr>
            <w:r w:rsidRPr="00F7287E">
              <w:t>168</w:t>
            </w:r>
            <w:r w:rsidRPr="00F7287E">
              <w:rPr>
                <w:lang w:val="pt-PT"/>
              </w:rPr>
              <w:t xml:space="preserve"> (111-273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2C56C0B" w14:textId="77777777" w:rsidR="007072A2" w:rsidRPr="00F7287E" w:rsidRDefault="007072A2" w:rsidP="00DC6FEB">
            <w:pPr>
              <w:jc w:val="center"/>
              <w:rPr>
                <w:lang w:val="pt-PT"/>
              </w:rPr>
            </w:pPr>
            <w:r w:rsidRPr="00F7287E">
              <w:t>139</w:t>
            </w:r>
            <w:r w:rsidRPr="00F7287E">
              <w:rPr>
                <w:lang w:val="pt-PT"/>
              </w:rPr>
              <w:t xml:space="preserve"> (96-190)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ACE9A57" w14:textId="77777777" w:rsidR="007072A2" w:rsidRPr="00F7287E" w:rsidRDefault="007072A2" w:rsidP="00DC6FEB">
            <w:pPr>
              <w:jc w:val="center"/>
            </w:pPr>
            <w:r w:rsidRPr="00F7287E">
              <w:t>56 (23-180)</w:t>
            </w: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303EC3A" w14:textId="77777777" w:rsidR="007072A2" w:rsidRPr="00F7287E" w:rsidRDefault="007072A2" w:rsidP="00DC6FEB">
            <w:pPr>
              <w:jc w:val="center"/>
            </w:pPr>
            <w:r w:rsidRPr="00F7287E">
              <w:t>68 (25-4931)</w:t>
            </w:r>
          </w:p>
        </w:tc>
      </w:tr>
      <w:tr w:rsidR="007072A2" w:rsidRPr="00EF2CD0" w14:paraId="1410F46A" w14:textId="77777777" w:rsidTr="00DC6FEB">
        <w:trPr>
          <w:trHeight w:hRule="exact" w:val="284"/>
          <w:jc w:val="center"/>
        </w:trPr>
        <w:tc>
          <w:tcPr>
            <w:tcW w:w="6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98A8472" w14:textId="77777777" w:rsidR="007072A2" w:rsidRPr="00F7287E" w:rsidRDefault="007072A2" w:rsidP="00DC6FEB">
            <w:pPr>
              <w:jc w:val="center"/>
            </w:pPr>
            <w:r w:rsidRPr="00F7287E">
              <w:t>21</w:t>
            </w:r>
          </w:p>
        </w:tc>
        <w:tc>
          <w:tcPr>
            <w:tcW w:w="522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207B0E7" w14:textId="77777777" w:rsidR="007072A2" w:rsidRPr="00F7287E" w:rsidRDefault="007072A2" w:rsidP="00DC6FEB">
            <w:pPr>
              <w:jc w:val="center"/>
            </w:pP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C1A5D32" w14:textId="77777777" w:rsidR="007072A2" w:rsidRPr="00F7287E" w:rsidRDefault="007072A2" w:rsidP="00DC6FEB">
            <w:pPr>
              <w:jc w:val="center"/>
            </w:pPr>
            <w:r w:rsidRPr="00F7287E">
              <w:t>1350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A760162" w14:textId="77777777" w:rsidR="007072A2" w:rsidRPr="006A4A71" w:rsidRDefault="007072A2" w:rsidP="00DC6FEB">
            <w:pPr>
              <w:jc w:val="center"/>
              <w:rPr>
                <w:lang w:val="pt-PT"/>
              </w:rPr>
            </w:pPr>
            <w:r w:rsidRPr="00F7287E">
              <w:t>822</w:t>
            </w:r>
            <w:r>
              <w:rPr>
                <w:lang w:val="pt-PT"/>
              </w:rPr>
              <w:t xml:space="preserve"> (487-2417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C1FEB9C" w14:textId="77777777" w:rsidR="007072A2" w:rsidRPr="00F7287E" w:rsidRDefault="007072A2" w:rsidP="00DC6FEB">
            <w:pPr>
              <w:jc w:val="center"/>
              <w:rPr>
                <w:lang w:val="pt-PT"/>
              </w:rPr>
            </w:pPr>
            <w:r w:rsidRPr="00F7287E">
              <w:t>329</w:t>
            </w:r>
            <w:r w:rsidRPr="00F7287E">
              <w:rPr>
                <w:lang w:val="pt-PT"/>
              </w:rPr>
              <w:t xml:space="preserve"> (258-41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F9EA5CC" w14:textId="77777777" w:rsidR="007072A2" w:rsidRPr="00F7287E" w:rsidRDefault="007072A2" w:rsidP="00DC6FEB">
            <w:pPr>
              <w:jc w:val="center"/>
              <w:rPr>
                <w:lang w:val="pt-PT"/>
              </w:rPr>
            </w:pPr>
            <w:r w:rsidRPr="00F7287E">
              <w:t>342</w:t>
            </w:r>
            <w:r w:rsidRPr="00F7287E">
              <w:rPr>
                <w:lang w:val="pt-PT"/>
              </w:rPr>
              <w:t xml:space="preserve"> (231-504)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44B730E" w14:textId="77777777" w:rsidR="007072A2" w:rsidRPr="00F7287E" w:rsidRDefault="007072A2" w:rsidP="00DC6FEB">
            <w:pPr>
              <w:jc w:val="center"/>
            </w:pPr>
            <w:r w:rsidRPr="00F7287E">
              <w:t>415 (149-8.6x10</w:t>
            </w:r>
            <w:r w:rsidRPr="00F7287E">
              <w:rPr>
                <w:vertAlign w:val="superscript"/>
              </w:rPr>
              <w:t>4</w:t>
            </w:r>
            <w:r w:rsidRPr="00F7287E">
              <w:t>)</w:t>
            </w: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D89A1CD" w14:textId="77777777" w:rsidR="007072A2" w:rsidRPr="00F7287E" w:rsidRDefault="007072A2" w:rsidP="00DC6FEB">
            <w:pPr>
              <w:jc w:val="center"/>
            </w:pPr>
            <w:r w:rsidRPr="00F7287E">
              <w:t>322 (152-654)</w:t>
            </w:r>
          </w:p>
        </w:tc>
      </w:tr>
      <w:tr w:rsidR="007072A2" w:rsidRPr="00EF2CD0" w14:paraId="46BE9011" w14:textId="77777777" w:rsidTr="00DC6FEB">
        <w:trPr>
          <w:trHeight w:hRule="exact" w:val="284"/>
          <w:jc w:val="center"/>
        </w:trPr>
        <w:tc>
          <w:tcPr>
            <w:tcW w:w="64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97D5029" w14:textId="77777777" w:rsidR="007072A2" w:rsidRPr="00F7287E" w:rsidRDefault="007072A2" w:rsidP="00DC6FEB">
            <w:pPr>
              <w:jc w:val="center"/>
            </w:pPr>
            <w:r w:rsidRPr="00F7287E">
              <w:t>22</w:t>
            </w:r>
          </w:p>
        </w:tc>
        <w:tc>
          <w:tcPr>
            <w:tcW w:w="522" w:type="dxa"/>
            <w:vMerge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77923F1" w14:textId="77777777" w:rsidR="007072A2" w:rsidRPr="00F7287E" w:rsidRDefault="007072A2" w:rsidP="00DC6FEB">
            <w:pPr>
              <w:jc w:val="center"/>
            </w:pP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D648F5E" w14:textId="77777777" w:rsidR="007072A2" w:rsidRPr="00F7287E" w:rsidRDefault="007072A2" w:rsidP="00DC6FEB">
            <w:pPr>
              <w:jc w:val="center"/>
            </w:pPr>
            <w:r w:rsidRPr="00F7287E">
              <w:t>1350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5DCF98B" w14:textId="77777777" w:rsidR="007072A2" w:rsidRPr="006A4A71" w:rsidRDefault="007072A2" w:rsidP="00DC6FEB">
            <w:pPr>
              <w:jc w:val="center"/>
              <w:rPr>
                <w:lang w:val="pt-PT"/>
              </w:rPr>
            </w:pPr>
            <w:r w:rsidRPr="00F7287E">
              <w:t>1332</w:t>
            </w:r>
            <w:r>
              <w:rPr>
                <w:lang w:val="pt-PT"/>
              </w:rPr>
              <w:t xml:space="preserve"> (580-19344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95E0EA8" w14:textId="77777777" w:rsidR="007072A2" w:rsidRPr="00F7287E" w:rsidRDefault="007072A2" w:rsidP="00DC6FEB">
            <w:pPr>
              <w:jc w:val="center"/>
              <w:rPr>
                <w:lang w:val="pt-PT"/>
              </w:rPr>
            </w:pPr>
            <w:r w:rsidRPr="00F7287E">
              <w:t>84</w:t>
            </w:r>
            <w:r w:rsidRPr="00F7287E">
              <w:rPr>
                <w:lang w:val="pt-PT"/>
              </w:rPr>
              <w:t xml:space="preserve"> (62-112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8650F9C" w14:textId="77777777" w:rsidR="007072A2" w:rsidRPr="00F7287E" w:rsidRDefault="007072A2" w:rsidP="00DC6FEB">
            <w:pPr>
              <w:jc w:val="center"/>
              <w:rPr>
                <w:lang w:val="pt-PT"/>
              </w:rPr>
            </w:pPr>
            <w:r w:rsidRPr="00F7287E">
              <w:t>130</w:t>
            </w:r>
            <w:r w:rsidRPr="00F7287E">
              <w:rPr>
                <w:lang w:val="pt-PT"/>
              </w:rPr>
              <w:t xml:space="preserve"> (?-211)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8149F92" w14:textId="77777777" w:rsidR="007072A2" w:rsidRPr="00F7287E" w:rsidRDefault="007072A2" w:rsidP="00DC6FEB">
            <w:pPr>
              <w:jc w:val="center"/>
            </w:pPr>
            <w:r w:rsidRPr="00F7287E">
              <w:t>250 (92-7.4x10</w:t>
            </w:r>
            <w:r w:rsidRPr="00F7287E">
              <w:rPr>
                <w:vertAlign w:val="superscript"/>
              </w:rPr>
              <w:t>5</w:t>
            </w:r>
            <w:r w:rsidRPr="00F7287E">
              <w:t>)</w:t>
            </w:r>
          </w:p>
        </w:tc>
        <w:tc>
          <w:tcPr>
            <w:tcW w:w="1902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A3AA451" w14:textId="77777777" w:rsidR="007072A2" w:rsidRPr="00F7287E" w:rsidRDefault="007072A2" w:rsidP="00DC6FEB">
            <w:pPr>
              <w:jc w:val="center"/>
            </w:pPr>
            <w:r w:rsidRPr="00F7287E">
              <w:t>113 (32-2370)</w:t>
            </w:r>
          </w:p>
        </w:tc>
      </w:tr>
    </w:tbl>
    <w:p w14:paraId="0BAC2758" w14:textId="17A9B172" w:rsidR="00EC2602" w:rsidRDefault="007072A2">
      <w:r w:rsidRPr="007C0645">
        <w:rPr>
          <w:sz w:val="16"/>
          <w:szCs w:val="16"/>
        </w:rPr>
        <w:t xml:space="preserve">* </w:t>
      </w:r>
      <w:r>
        <w:rPr>
          <w:sz w:val="16"/>
          <w:szCs w:val="16"/>
        </w:rPr>
        <w:t>pre-pandemic pool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F7287E">
        <w:rPr>
          <w:sz w:val="16"/>
          <w:szCs w:val="16"/>
        </w:rPr>
        <w:t xml:space="preserve">n.d. </w:t>
      </w:r>
      <w:r>
        <w:rPr>
          <w:sz w:val="16"/>
          <w:szCs w:val="16"/>
        </w:rPr>
        <w:t>– not done</w:t>
      </w:r>
      <w:r>
        <w:rPr>
          <w:sz w:val="16"/>
          <w:szCs w:val="16"/>
        </w:rPr>
        <w:tab/>
        <w:t>? - could not be calculated</w:t>
      </w:r>
    </w:p>
    <w:sectPr w:rsidR="00EC26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2A2"/>
    <w:rsid w:val="00010155"/>
    <w:rsid w:val="00072533"/>
    <w:rsid w:val="001A1256"/>
    <w:rsid w:val="00423FD5"/>
    <w:rsid w:val="004960A3"/>
    <w:rsid w:val="00503794"/>
    <w:rsid w:val="005D0002"/>
    <w:rsid w:val="007072A2"/>
    <w:rsid w:val="007A5A2A"/>
    <w:rsid w:val="007C0645"/>
    <w:rsid w:val="008E709D"/>
    <w:rsid w:val="00941788"/>
    <w:rsid w:val="00A03901"/>
    <w:rsid w:val="00A06060"/>
    <w:rsid w:val="00AC06ED"/>
    <w:rsid w:val="00B17208"/>
    <w:rsid w:val="00BC4289"/>
    <w:rsid w:val="00D26430"/>
    <w:rsid w:val="00DD5A0E"/>
    <w:rsid w:val="00EC2602"/>
    <w:rsid w:val="00F63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D669F3"/>
  <w15:chartTrackingRefBased/>
  <w15:docId w15:val="{3EEBB3C3-51E7-5941-B3CD-79D5EF3CF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72A2"/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72A2"/>
    <w:pPr>
      <w:jc w:val="both"/>
    </w:pPr>
    <w:rPr>
      <w:rFonts w:ascii="Times New Roman" w:eastAsia="Times New Roman" w:hAnsi="Times New Roman" w:cs="Times New Roman"/>
      <w:lang w:val="en-US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6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Alenquer</dc:creator>
  <cp:keywords/>
  <dc:description/>
  <cp:lastModifiedBy>Marta Alenquer</cp:lastModifiedBy>
  <cp:revision>3</cp:revision>
  <dcterms:created xsi:type="dcterms:W3CDTF">2021-07-02T14:12:00Z</dcterms:created>
  <dcterms:modified xsi:type="dcterms:W3CDTF">2021-07-03T17:34:00Z</dcterms:modified>
</cp:coreProperties>
</file>